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15CF0" w:rsidRPr="00EC1AAA" w:rsidRDefault="00F15CF0" w:rsidP="00F15CF0">
      <w:pPr>
        <w:pStyle w:val="Heading2"/>
      </w:pPr>
      <w:r>
        <w:t>Supplemental material</w:t>
      </w:r>
      <w:r w:rsidRPr="00EC1AAA">
        <w:t xml:space="preserve"> 2: Records not retrieved</w:t>
      </w:r>
    </w:p>
    <w:p w:rsidR="00F15CF0" w:rsidRPr="00EC1AAA" w:rsidRDefault="00F15CF0" w:rsidP="00F15CF0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4"/>
        <w:gridCol w:w="3553"/>
        <w:gridCol w:w="851"/>
        <w:gridCol w:w="2358"/>
      </w:tblGrid>
      <w:tr w:rsidR="00F15CF0" w:rsidRPr="00EC1AAA" w:rsidTr="004B6EF3">
        <w:tc>
          <w:tcPr>
            <w:tcW w:w="2254" w:type="dxa"/>
          </w:tcPr>
          <w:p w:rsidR="00F15CF0" w:rsidRPr="00EC1AAA" w:rsidRDefault="00F15CF0" w:rsidP="004B6EF3">
            <w:r w:rsidRPr="00EC1AAA">
              <w:t>Authors</w:t>
            </w:r>
          </w:p>
        </w:tc>
        <w:tc>
          <w:tcPr>
            <w:tcW w:w="3553" w:type="dxa"/>
          </w:tcPr>
          <w:p w:rsidR="00F15CF0" w:rsidRPr="00EC1AAA" w:rsidRDefault="00F15CF0" w:rsidP="004B6EF3">
            <w:r w:rsidRPr="00EC1AAA">
              <w:t>Title</w:t>
            </w:r>
          </w:p>
        </w:tc>
        <w:tc>
          <w:tcPr>
            <w:tcW w:w="851" w:type="dxa"/>
          </w:tcPr>
          <w:p w:rsidR="00F15CF0" w:rsidRPr="00EC1AAA" w:rsidRDefault="00F15CF0" w:rsidP="004B6EF3">
            <w:r w:rsidRPr="00EC1AAA">
              <w:t>Year</w:t>
            </w:r>
          </w:p>
        </w:tc>
        <w:tc>
          <w:tcPr>
            <w:tcW w:w="2358" w:type="dxa"/>
          </w:tcPr>
          <w:p w:rsidR="00F15CF0" w:rsidRPr="00EC1AAA" w:rsidRDefault="00F15CF0" w:rsidP="004B6EF3">
            <w:r w:rsidRPr="00EC1AAA">
              <w:t>Journal</w:t>
            </w:r>
          </w:p>
        </w:tc>
      </w:tr>
      <w:tr w:rsidR="00F15CF0" w:rsidRPr="00EC1AAA" w:rsidTr="004B6EF3">
        <w:tc>
          <w:tcPr>
            <w:tcW w:w="2254" w:type="dxa"/>
          </w:tcPr>
          <w:p w:rsidR="00F15CF0" w:rsidRPr="00EC1AAA" w:rsidRDefault="00F15CF0" w:rsidP="004B6EF3">
            <w:r w:rsidRPr="00EC1AAA">
              <w:t xml:space="preserve">J., </w:t>
            </w:r>
            <w:proofErr w:type="spellStart"/>
            <w:r w:rsidRPr="00EC1AAA">
              <w:t>Waldschmidt</w:t>
            </w:r>
            <w:proofErr w:type="spellEnd"/>
            <w:r w:rsidRPr="00EC1AAA">
              <w:t xml:space="preserve">; R., Haring; S., John; E., </w:t>
            </w:r>
            <w:proofErr w:type="spellStart"/>
            <w:r w:rsidRPr="00EC1AAA">
              <w:t>Kourias</w:t>
            </w:r>
            <w:proofErr w:type="spellEnd"/>
            <w:r w:rsidRPr="00EC1AAA">
              <w:t>; R., De Pena Perez;</w:t>
            </w:r>
          </w:p>
        </w:tc>
        <w:tc>
          <w:tcPr>
            <w:tcW w:w="3553" w:type="dxa"/>
          </w:tcPr>
          <w:p w:rsidR="00F15CF0" w:rsidRPr="00EC1AAA" w:rsidRDefault="00F15CF0" w:rsidP="004B6EF3">
            <w:r w:rsidRPr="00EC1AAA">
              <w:t>Spontaneous perforation of dystopic bile ducts in the triangular ligaments of the liver</w:t>
            </w:r>
          </w:p>
        </w:tc>
        <w:tc>
          <w:tcPr>
            <w:tcW w:w="851" w:type="dxa"/>
          </w:tcPr>
          <w:p w:rsidR="00F15CF0" w:rsidRPr="00EC1AAA" w:rsidRDefault="00F15CF0" w:rsidP="004B6EF3">
            <w:r w:rsidRPr="00EC1AAA">
              <w:t>1971</w:t>
            </w:r>
          </w:p>
        </w:tc>
        <w:tc>
          <w:tcPr>
            <w:tcW w:w="2358" w:type="dxa"/>
          </w:tcPr>
          <w:p w:rsidR="00F15CF0" w:rsidRPr="00EC1AAA" w:rsidRDefault="00F15CF0" w:rsidP="004B6EF3">
            <w:proofErr w:type="spellStart"/>
            <w:r w:rsidRPr="00EC1AAA">
              <w:t>Zentralblatt</w:t>
            </w:r>
            <w:proofErr w:type="spellEnd"/>
            <w:r w:rsidRPr="00EC1AAA">
              <w:t xml:space="preserve"> fur </w:t>
            </w:r>
            <w:proofErr w:type="spellStart"/>
            <w:r w:rsidRPr="00EC1AAA">
              <w:t>Chirurgie</w:t>
            </w:r>
            <w:proofErr w:type="spellEnd"/>
            <w:r w:rsidRPr="00EC1AAA">
              <w:t xml:space="preserve"> - Volume 96, Issue 27, pp. 902-907</w:t>
            </w:r>
          </w:p>
        </w:tc>
      </w:tr>
      <w:tr w:rsidR="00F15CF0" w:rsidRPr="00EC1AAA" w:rsidTr="004B6EF3">
        <w:tc>
          <w:tcPr>
            <w:tcW w:w="2254" w:type="dxa"/>
          </w:tcPr>
          <w:p w:rsidR="00F15CF0" w:rsidRPr="00EC1AAA" w:rsidRDefault="00F15CF0" w:rsidP="004B6EF3">
            <w:r w:rsidRPr="00EC1AAA">
              <w:t xml:space="preserve">M., </w:t>
            </w:r>
            <w:proofErr w:type="spellStart"/>
            <w:r w:rsidRPr="00EC1AAA">
              <w:t>Balija</w:t>
            </w:r>
            <w:proofErr w:type="spellEnd"/>
            <w:r w:rsidRPr="00EC1AAA">
              <w:t xml:space="preserve">; M., Huis; J., </w:t>
            </w:r>
            <w:proofErr w:type="spellStart"/>
            <w:r w:rsidRPr="00EC1AAA">
              <w:t>Bubnjar</w:t>
            </w:r>
            <w:proofErr w:type="spellEnd"/>
            <w:r w:rsidRPr="00EC1AAA">
              <w:t>;</w:t>
            </w:r>
          </w:p>
        </w:tc>
        <w:tc>
          <w:tcPr>
            <w:tcW w:w="3553" w:type="dxa"/>
          </w:tcPr>
          <w:p w:rsidR="00F15CF0" w:rsidRPr="00EC1AAA" w:rsidRDefault="00F15CF0" w:rsidP="004B6EF3">
            <w:r w:rsidRPr="00EC1AAA">
              <w:t>Accessory biliary duct and postoperative biliary leak</w:t>
            </w:r>
          </w:p>
        </w:tc>
        <w:tc>
          <w:tcPr>
            <w:tcW w:w="851" w:type="dxa"/>
          </w:tcPr>
          <w:p w:rsidR="00F15CF0" w:rsidRPr="00EC1AAA" w:rsidRDefault="00F15CF0" w:rsidP="004B6EF3">
            <w:r w:rsidRPr="00EC1AAA">
              <w:t>1998</w:t>
            </w:r>
          </w:p>
        </w:tc>
        <w:tc>
          <w:tcPr>
            <w:tcW w:w="2358" w:type="dxa"/>
          </w:tcPr>
          <w:p w:rsidR="00F15CF0" w:rsidRPr="00EC1AAA" w:rsidRDefault="00F15CF0" w:rsidP="004B6EF3">
            <w:r w:rsidRPr="00EC1AAA">
              <w:t>Croatian Journal of Gastroenterology and Hepatology - Volume 7, Issue 3, pp. 71-75</w:t>
            </w:r>
          </w:p>
        </w:tc>
      </w:tr>
      <w:tr w:rsidR="00F15CF0" w:rsidRPr="00EC1AAA" w:rsidTr="004B6EF3">
        <w:tc>
          <w:tcPr>
            <w:tcW w:w="2254" w:type="dxa"/>
          </w:tcPr>
          <w:p w:rsidR="00F15CF0" w:rsidRPr="00EC1AAA" w:rsidRDefault="00F15CF0" w:rsidP="004B6EF3">
            <w:r w:rsidRPr="00EC1AAA">
              <w:t>Hiroaki, S; Shigeki, W; journal, Y Katsuhiko</w:t>
            </w:r>
          </w:p>
        </w:tc>
        <w:tc>
          <w:tcPr>
            <w:tcW w:w="3553" w:type="dxa"/>
          </w:tcPr>
          <w:p w:rsidR="00F15CF0" w:rsidRPr="00EC1AAA" w:rsidRDefault="00F15CF0" w:rsidP="004B6EF3">
            <w:r w:rsidRPr="00EC1AAA">
              <w:t>Aberrant Bile Duct in the Left Triangular Ligament of the Liver (Case Report)</w:t>
            </w:r>
          </w:p>
        </w:tc>
        <w:tc>
          <w:tcPr>
            <w:tcW w:w="851" w:type="dxa"/>
          </w:tcPr>
          <w:p w:rsidR="00F15CF0" w:rsidRPr="00EC1AAA" w:rsidRDefault="00F15CF0" w:rsidP="004B6EF3">
            <w:r w:rsidRPr="00EC1AAA">
              <w:t>2017</w:t>
            </w:r>
          </w:p>
        </w:tc>
        <w:tc>
          <w:tcPr>
            <w:tcW w:w="2358" w:type="dxa"/>
          </w:tcPr>
          <w:p w:rsidR="00F15CF0" w:rsidRPr="00EC1AAA" w:rsidRDefault="00F15CF0" w:rsidP="004B6EF3">
            <w:proofErr w:type="spellStart"/>
            <w:r w:rsidRPr="00EC1AAA">
              <w:t>Jikeikai</w:t>
            </w:r>
            <w:proofErr w:type="spellEnd"/>
            <w:r w:rsidRPr="00EC1AAA">
              <w:t xml:space="preserve"> medical journal</w:t>
            </w:r>
          </w:p>
        </w:tc>
      </w:tr>
      <w:tr w:rsidR="00F15CF0" w:rsidTr="004B6EF3">
        <w:tc>
          <w:tcPr>
            <w:tcW w:w="2254" w:type="dxa"/>
          </w:tcPr>
          <w:p w:rsidR="00F15CF0" w:rsidRPr="00EC1AAA" w:rsidRDefault="00F15CF0" w:rsidP="004B6EF3">
            <w:r w:rsidRPr="00EC1AAA">
              <w:t xml:space="preserve">Y., </w:t>
            </w:r>
            <w:proofErr w:type="spellStart"/>
            <w:r w:rsidRPr="00EC1AAA">
              <w:t>Kurata</w:t>
            </w:r>
            <w:proofErr w:type="spellEnd"/>
            <w:r w:rsidRPr="00EC1AAA">
              <w:t xml:space="preserve">; T., </w:t>
            </w:r>
            <w:proofErr w:type="spellStart"/>
            <w:r w:rsidRPr="00EC1AAA">
              <w:t>Hinoda</w:t>
            </w:r>
            <w:proofErr w:type="spellEnd"/>
            <w:r w:rsidRPr="00EC1AAA">
              <w:t xml:space="preserve">; S., </w:t>
            </w:r>
            <w:proofErr w:type="spellStart"/>
            <w:r w:rsidRPr="00EC1AAA">
              <w:t>Arizono</w:t>
            </w:r>
            <w:proofErr w:type="spellEnd"/>
            <w:r w:rsidRPr="00EC1AAA">
              <w:t>; H., Ueda;</w:t>
            </w:r>
          </w:p>
        </w:tc>
        <w:tc>
          <w:tcPr>
            <w:tcW w:w="3553" w:type="dxa"/>
          </w:tcPr>
          <w:p w:rsidR="00F15CF0" w:rsidRPr="00EC1AAA" w:rsidRDefault="00F15CF0" w:rsidP="004B6EF3">
            <w:r w:rsidRPr="00EC1AAA">
              <w:t>A case report of ectopic hepatocellular carcinoma arising in the left triangular ligament of the liver</w:t>
            </w:r>
          </w:p>
        </w:tc>
        <w:tc>
          <w:tcPr>
            <w:tcW w:w="851" w:type="dxa"/>
          </w:tcPr>
          <w:p w:rsidR="00F15CF0" w:rsidRPr="00EC1AAA" w:rsidRDefault="00F15CF0" w:rsidP="004B6EF3">
            <w:r w:rsidRPr="00EC1AAA">
              <w:t>2013</w:t>
            </w:r>
          </w:p>
        </w:tc>
        <w:tc>
          <w:tcPr>
            <w:tcW w:w="2358" w:type="dxa"/>
          </w:tcPr>
          <w:p w:rsidR="00F15CF0" w:rsidRDefault="00F15CF0" w:rsidP="004B6EF3">
            <w:r w:rsidRPr="00EC1AAA">
              <w:t>Japanese Journal of Clinical Radiology</w:t>
            </w:r>
          </w:p>
        </w:tc>
      </w:tr>
    </w:tbl>
    <w:p w:rsidR="00F15CF0" w:rsidRPr="001F3E14" w:rsidRDefault="00F15CF0" w:rsidP="00F15CF0"/>
    <w:p w:rsidR="008572E0" w:rsidRDefault="00F15CF0"/>
    <w:p w:rsidR="00F15CF0" w:rsidRDefault="00F15CF0">
      <w:bookmarkStart w:id="0" w:name="_GoBack"/>
      <w:bookmarkEnd w:id="0"/>
    </w:p>
    <w:sectPr w:rsidR="00F15CF0">
      <w:footerReference w:type="even" r:id="rId5"/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F6162" w:rsidRDefault="00F15CF0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F6162" w:rsidRDefault="00F15CF0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15CF0"/>
    <w:rsid w:val="007F099B"/>
    <w:rsid w:val="00A01861"/>
    <w:rsid w:val="00F15C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5CF0"/>
    <w:pPr>
      <w:spacing w:after="160" w:line="252" w:lineRule="auto"/>
      <w:jc w:val="both"/>
    </w:pPr>
    <w:rPr>
      <w:rFonts w:eastAsiaTheme="minorEastAsia"/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15CF0"/>
    <w:pPr>
      <w:keepNext/>
      <w:keepLines/>
      <w:spacing w:before="120" w:after="0"/>
      <w:outlineLvl w:val="1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F15CF0"/>
    <w:rPr>
      <w:rFonts w:asciiTheme="majorHAnsi" w:eastAsiaTheme="majorEastAsia" w:hAnsiTheme="majorHAnsi" w:cstheme="majorBidi"/>
      <w:b/>
      <w:bCs/>
      <w:sz w:val="28"/>
      <w:szCs w:val="28"/>
      <w:lang w:val="en-GB"/>
    </w:rPr>
  </w:style>
  <w:style w:type="table" w:styleId="TableGrid">
    <w:name w:val="Table Grid"/>
    <w:basedOn w:val="TableNormal"/>
    <w:uiPriority w:val="39"/>
    <w:rsid w:val="00F15CF0"/>
    <w:pPr>
      <w:spacing w:after="0" w:line="240" w:lineRule="auto"/>
      <w:jc w:val="both"/>
    </w:pPr>
    <w:rPr>
      <w:rFonts w:eastAsiaTheme="minorEastAsia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F15CF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15CF0"/>
    <w:rPr>
      <w:rFonts w:eastAsiaTheme="minorEastAsia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5CF0"/>
    <w:pPr>
      <w:spacing w:after="160" w:line="252" w:lineRule="auto"/>
      <w:jc w:val="both"/>
    </w:pPr>
    <w:rPr>
      <w:rFonts w:eastAsiaTheme="minorEastAsia"/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15CF0"/>
    <w:pPr>
      <w:keepNext/>
      <w:keepLines/>
      <w:spacing w:before="120" w:after="0"/>
      <w:outlineLvl w:val="1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F15CF0"/>
    <w:rPr>
      <w:rFonts w:asciiTheme="majorHAnsi" w:eastAsiaTheme="majorEastAsia" w:hAnsiTheme="majorHAnsi" w:cstheme="majorBidi"/>
      <w:b/>
      <w:bCs/>
      <w:sz w:val="28"/>
      <w:szCs w:val="28"/>
      <w:lang w:val="en-GB"/>
    </w:rPr>
  </w:style>
  <w:style w:type="table" w:styleId="TableGrid">
    <w:name w:val="Table Grid"/>
    <w:basedOn w:val="TableNormal"/>
    <w:uiPriority w:val="39"/>
    <w:rsid w:val="00F15CF0"/>
    <w:pPr>
      <w:spacing w:after="0" w:line="240" w:lineRule="auto"/>
      <w:jc w:val="both"/>
    </w:pPr>
    <w:rPr>
      <w:rFonts w:eastAsiaTheme="minorEastAsia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F15CF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15CF0"/>
    <w:rPr>
      <w:rFonts w:eastAsiaTheme="minorEastAsia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4</Words>
  <Characters>709</Characters>
  <Application>Microsoft Office Word</Application>
  <DocSecurity>0</DocSecurity>
  <Lines>5</Lines>
  <Paragraphs>1</Paragraphs>
  <ScaleCrop>false</ScaleCrop>
  <Company/>
  <LinksUpToDate>false</LinksUpToDate>
  <CharactersWithSpaces>8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1</cp:revision>
  <dcterms:created xsi:type="dcterms:W3CDTF">2023-07-18T04:51:00Z</dcterms:created>
  <dcterms:modified xsi:type="dcterms:W3CDTF">2023-07-18T04:52:00Z</dcterms:modified>
</cp:coreProperties>
</file>